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9C87F" w14:textId="4D1292C8" w:rsidR="00F12001" w:rsidRDefault="00F12001">
      <w:pPr>
        <w:rPr>
          <w:i/>
        </w:rPr>
      </w:pPr>
      <w:r>
        <w:rPr>
          <w:b/>
        </w:rPr>
        <w:t>Supplementary table S</w:t>
      </w:r>
      <w:r w:rsidR="00363E1E">
        <w:rPr>
          <w:b/>
        </w:rPr>
        <w:t>2</w:t>
      </w:r>
      <w:r>
        <w:rPr>
          <w:b/>
        </w:rPr>
        <w:t xml:space="preserve">. </w:t>
      </w:r>
      <w:r>
        <w:rPr>
          <w:i/>
        </w:rPr>
        <w:t>Definitions of each land use classification</w:t>
      </w:r>
      <w:r w:rsidR="00363E1E">
        <w:rPr>
          <w:i/>
        </w:rPr>
        <w:t>.</w:t>
      </w:r>
    </w:p>
    <w:tbl>
      <w:tblPr>
        <w:tblpPr w:leftFromText="180" w:rightFromText="180" w:vertAnchor="page" w:horzAnchor="margin" w:tblpY="2011"/>
        <w:tblW w:w="6946" w:type="dxa"/>
        <w:tblLook w:val="04A0" w:firstRow="1" w:lastRow="0" w:firstColumn="1" w:lastColumn="0" w:noHBand="0" w:noVBand="1"/>
      </w:tblPr>
      <w:tblGrid>
        <w:gridCol w:w="2780"/>
        <w:gridCol w:w="4166"/>
      </w:tblGrid>
      <w:tr w:rsidR="00363E1E" w:rsidRPr="006A769E" w14:paraId="0E2FF429" w14:textId="77777777" w:rsidTr="00363E1E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900" w14:textId="77777777" w:rsidR="00363E1E" w:rsidRPr="006A769E" w:rsidRDefault="00363E1E" w:rsidP="00363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and use</w:t>
            </w:r>
          </w:p>
        </w:tc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A162" w14:textId="77777777" w:rsidR="00363E1E" w:rsidRPr="006A769E" w:rsidRDefault="00363E1E" w:rsidP="00363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</w:tr>
      <w:tr w:rsidR="00363E1E" w:rsidRPr="006A769E" w14:paraId="188C3256" w14:textId="77777777" w:rsidTr="00363E1E">
        <w:trPr>
          <w:trHeight w:val="25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E47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eal</w:t>
            </w:r>
          </w:p>
        </w:tc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B46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real crops (wheat, maize)</w:t>
            </w:r>
          </w:p>
        </w:tc>
      </w:tr>
      <w:tr w:rsidR="00363E1E" w:rsidRPr="006A769E" w14:paraId="28AD5398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C1EA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xperimental strawberry fields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272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awberry fields into which commercial colonies were placed</w:t>
            </w:r>
          </w:p>
        </w:tc>
      </w:tr>
      <w:tr w:rsidR="00363E1E" w:rsidRPr="006A769E" w14:paraId="3680ADDA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271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ui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22D3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uit crops (apple, blackcurrant, strawberry, raspberry)</w:t>
            </w:r>
          </w:p>
        </w:tc>
      </w:tr>
      <w:tr w:rsidR="00363E1E" w:rsidRPr="006A769E" w14:paraId="243894E9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CB1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den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346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idential gardens</w:t>
            </w:r>
          </w:p>
        </w:tc>
      </w:tr>
      <w:tr w:rsidR="00363E1E" w:rsidRPr="006A769E" w14:paraId="7179693C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1A1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gumes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A8E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gume crops (field bean)</w:t>
            </w:r>
          </w:p>
        </w:tc>
      </w:tr>
      <w:tr w:rsidR="00363E1E" w:rsidRPr="006A769E" w14:paraId="2A65C5AB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B78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 mad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5C8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ads and buildings</w:t>
            </w:r>
          </w:p>
        </w:tc>
      </w:tr>
      <w:tr w:rsidR="00363E1E" w:rsidRPr="006A769E" w14:paraId="20375AF7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0D10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r arabl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D6C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able crops that were not identified</w:t>
            </w:r>
          </w:p>
        </w:tc>
      </w:tr>
      <w:tr w:rsidR="00363E1E" w:rsidRPr="006A769E" w14:paraId="34EF1421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816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ture/grass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C9DE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azing pasture and grassland areas that were not residential gardens</w:t>
            </w:r>
          </w:p>
        </w:tc>
      </w:tr>
      <w:tr w:rsidR="00363E1E" w:rsidRPr="006A769E" w14:paraId="2A7D5B7A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E98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er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770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eas of water</w:t>
            </w:r>
          </w:p>
        </w:tc>
      </w:tr>
      <w:tr w:rsidR="00363E1E" w:rsidRPr="006A769E" w14:paraId="20562FCB" w14:textId="77777777" w:rsidTr="00363E1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1C1B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</w:t>
            </w: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od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07E8" w14:textId="77777777" w:rsidR="00363E1E" w:rsidRPr="006A769E" w:rsidRDefault="00363E1E" w:rsidP="00363E1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odland (predominantly mixed deciduous)</w:t>
            </w:r>
          </w:p>
        </w:tc>
      </w:tr>
    </w:tbl>
    <w:p w14:paraId="24A3C26B" w14:textId="77777777" w:rsidR="00F12001" w:rsidRDefault="00F12001">
      <w:bookmarkStart w:id="0" w:name="_GoBack"/>
      <w:bookmarkEnd w:id="0"/>
    </w:p>
    <w:sectPr w:rsidR="00F12001" w:rsidSect="00F12001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F0"/>
    <w:rsid w:val="002F4247"/>
    <w:rsid w:val="00363E1E"/>
    <w:rsid w:val="005524B4"/>
    <w:rsid w:val="005E4B5D"/>
    <w:rsid w:val="007A7E28"/>
    <w:rsid w:val="00B065F0"/>
    <w:rsid w:val="00BC1A33"/>
    <w:rsid w:val="00F1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E76D1"/>
  <w15:chartTrackingRefBased/>
  <w15:docId w15:val="{495DACDE-A9FD-4ABB-A4A3-0E75999E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allum (2014)</dc:creator>
  <cp:keywords/>
  <dc:description/>
  <cp:lastModifiedBy>Callum Martin</cp:lastModifiedBy>
  <cp:revision>2</cp:revision>
  <dcterms:created xsi:type="dcterms:W3CDTF">2018-04-23T09:47:00Z</dcterms:created>
  <dcterms:modified xsi:type="dcterms:W3CDTF">2018-04-23T14:00:00Z</dcterms:modified>
</cp:coreProperties>
</file>